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7856C" w14:textId="3C81533D" w:rsidR="009B4962" w:rsidRPr="008B485F" w:rsidRDefault="5FF1C402" w:rsidP="3A8248D8">
      <w:pPr>
        <w:spacing w:line="240" w:lineRule="auto"/>
        <w:rPr>
          <w:rFonts w:eastAsiaTheme="minorEastAsia"/>
          <w:sz w:val="24"/>
          <w:szCs w:val="24"/>
          <w:lang w:val="en-US"/>
        </w:rPr>
      </w:pPr>
      <w:r w:rsidRPr="008B485F">
        <w:rPr>
          <w:rFonts w:eastAsiaTheme="minorEastAsia"/>
          <w:b/>
          <w:bCs/>
          <w:sz w:val="24"/>
          <w:szCs w:val="24"/>
        </w:rPr>
        <w:t>Figure S4.</w:t>
      </w:r>
      <w:r w:rsidRPr="008B485F">
        <w:rPr>
          <w:rFonts w:eastAsiaTheme="minorEastAsia"/>
          <w:sz w:val="24"/>
          <w:szCs w:val="24"/>
        </w:rPr>
        <w:t xml:space="preserve"> </w:t>
      </w:r>
      <w:r w:rsidRPr="008B485F">
        <w:rPr>
          <w:rFonts w:eastAsiaTheme="minorEastAsia"/>
          <w:b/>
          <w:bCs/>
          <w:sz w:val="24"/>
          <w:szCs w:val="24"/>
        </w:rPr>
        <w:t xml:space="preserve">Percentage of children who were given or prescribed antibiotics by treatment sequence and period. </w:t>
      </w:r>
      <w:r w:rsidRPr="008B485F">
        <w:rPr>
          <w:rFonts w:eastAsiaTheme="minorEastAsia"/>
          <w:sz w:val="24"/>
          <w:szCs w:val="24"/>
          <w:lang w:val="en-US"/>
        </w:rPr>
        <w:t>Yellow blocks represent control periods; blue blocks are intervention periods.</w:t>
      </w:r>
    </w:p>
    <w:p w14:paraId="54ADD6C4" w14:textId="3AD96660" w:rsidR="3A8248D8" w:rsidRPr="008B485F" w:rsidRDefault="3A8248D8" w:rsidP="3A8248D8">
      <w:pPr>
        <w:spacing w:line="240" w:lineRule="auto"/>
        <w:rPr>
          <w:rFonts w:eastAsiaTheme="minorEastAsia"/>
          <w:lang w:val="en-US"/>
        </w:rPr>
      </w:pPr>
    </w:p>
    <w:tbl>
      <w:tblPr>
        <w:tblStyle w:val="TableGrid"/>
        <w:tblpPr w:leftFromText="180" w:rightFromText="180" w:vertAnchor="text" w:horzAnchor="margin" w:tblpY="369"/>
        <w:tblW w:w="10919" w:type="dxa"/>
        <w:tblLook w:val="04A0" w:firstRow="1" w:lastRow="0" w:firstColumn="1" w:lastColumn="0" w:noHBand="0" w:noVBand="1"/>
      </w:tblPr>
      <w:tblGrid>
        <w:gridCol w:w="1207"/>
        <w:gridCol w:w="2716"/>
        <w:gridCol w:w="905"/>
        <w:gridCol w:w="905"/>
        <w:gridCol w:w="906"/>
        <w:gridCol w:w="905"/>
        <w:gridCol w:w="905"/>
        <w:gridCol w:w="906"/>
        <w:gridCol w:w="1564"/>
      </w:tblGrid>
      <w:tr w:rsidR="005806BA" w:rsidRPr="008B485F" w14:paraId="4F36A18F" w14:textId="77777777" w:rsidTr="008B485F">
        <w:trPr>
          <w:trHeight w:val="144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AD84D" w14:textId="77777777" w:rsidR="005806BA" w:rsidRPr="008B485F" w:rsidRDefault="005806BA" w:rsidP="2C810533">
            <w:pPr>
              <w:jc w:val="center"/>
              <w:rPr>
                <w:rFonts w:eastAsiaTheme="minorEastAsia"/>
              </w:rPr>
            </w:pP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890F24" w14:textId="77777777" w:rsidR="005806BA" w:rsidRPr="008B485F" w:rsidRDefault="005806BA" w:rsidP="2C810533">
            <w:pPr>
              <w:jc w:val="center"/>
              <w:rPr>
                <w:rFonts w:eastAsiaTheme="minorEastAsia"/>
              </w:rPr>
            </w:pPr>
          </w:p>
        </w:tc>
        <w:tc>
          <w:tcPr>
            <w:tcW w:w="543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81693A6" w14:textId="77777777" w:rsidR="005806BA" w:rsidRPr="008B485F" w:rsidRDefault="005806BA" w:rsidP="2C810533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Period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52B0A4B" w14:textId="77777777" w:rsidR="005806BA" w:rsidRPr="008B485F" w:rsidRDefault="005806BA" w:rsidP="2C810533">
            <w:pPr>
              <w:jc w:val="center"/>
              <w:rPr>
                <w:rFonts w:eastAsiaTheme="minorEastAsia"/>
              </w:rPr>
            </w:pPr>
          </w:p>
        </w:tc>
      </w:tr>
      <w:tr w:rsidR="00D95107" w:rsidRPr="008B485F" w14:paraId="278A6F3A" w14:textId="77777777" w:rsidTr="008B485F">
        <w:trPr>
          <w:trHeight w:val="144"/>
        </w:trPr>
        <w:tc>
          <w:tcPr>
            <w:tcW w:w="1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0BB45" w14:textId="77777777" w:rsidR="005806BA" w:rsidRPr="008B485F" w:rsidRDefault="005806BA" w:rsidP="2C810533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Sequence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17D3B7B" w14:textId="65817248" w:rsidR="005806BA" w:rsidRPr="008B485F" w:rsidRDefault="005806BA" w:rsidP="2C810533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Village (Clusters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5FA970" w14:textId="77777777" w:rsidR="005806BA" w:rsidRPr="008B485F" w:rsidRDefault="005806BA" w:rsidP="2C810533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F3F9AA" w14:textId="77777777" w:rsidR="005806BA" w:rsidRPr="008B485F" w:rsidRDefault="005806BA" w:rsidP="2C810533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BDCFA3" w14:textId="77777777" w:rsidR="005806BA" w:rsidRPr="008B485F" w:rsidRDefault="005806BA" w:rsidP="2C810533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AD39B2D" w14:textId="77777777" w:rsidR="005806BA" w:rsidRPr="008B485F" w:rsidRDefault="005806BA" w:rsidP="2C810533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2F4C399" w14:textId="77777777" w:rsidR="005806BA" w:rsidRPr="008B485F" w:rsidRDefault="005806BA" w:rsidP="2C810533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5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008B8A" w14:textId="77777777" w:rsidR="005806BA" w:rsidRPr="008B485F" w:rsidRDefault="005806BA" w:rsidP="2C810533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6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F60780" w14:textId="0C9EE3C4" w:rsidR="005806BA" w:rsidRPr="008B485F" w:rsidRDefault="005806BA" w:rsidP="2C810533">
            <w:pPr>
              <w:jc w:val="center"/>
              <w:rPr>
                <w:rFonts w:eastAsiaTheme="minorEastAsia"/>
                <w:vertAlign w:val="superscript"/>
                <w:lang w:val="en-US"/>
              </w:rPr>
            </w:pPr>
            <w:r w:rsidRPr="008B485F">
              <w:rPr>
                <w:rFonts w:eastAsiaTheme="minorEastAsia"/>
                <w:lang w:val="en-US"/>
              </w:rPr>
              <w:t>Treatment Switch Date</w:t>
            </w:r>
          </w:p>
        </w:tc>
      </w:tr>
      <w:tr w:rsidR="00D95107" w:rsidRPr="008B485F" w14:paraId="198E8914" w14:textId="77777777" w:rsidTr="008B485F">
        <w:trPr>
          <w:trHeight w:val="288"/>
        </w:trPr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04D9C09E" w14:textId="77777777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1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BF17E2" w14:textId="12F132CB" w:rsidR="00744619" w:rsidRPr="008B485F" w:rsidRDefault="00744619" w:rsidP="00744619">
            <w:pPr>
              <w:rPr>
                <w:rFonts w:eastAsiaTheme="minorEastAsia"/>
              </w:rPr>
            </w:pPr>
            <w:proofErr w:type="spellStart"/>
            <w:r w:rsidRPr="008B485F">
              <w:rPr>
                <w:rFonts w:eastAsiaTheme="minorEastAsia"/>
                <w:color w:val="000000" w:themeColor="text1"/>
              </w:rPr>
              <w:t>Ndugutu</w:t>
            </w:r>
            <w:proofErr w:type="spellEnd"/>
            <w:r w:rsidRPr="008B485F">
              <w:rPr>
                <w:rFonts w:eastAsiaTheme="minorEastAsia"/>
                <w:color w:val="000000" w:themeColor="text1"/>
              </w:rPr>
              <w:t xml:space="preserve"> West, </w:t>
            </w:r>
            <w:proofErr w:type="spellStart"/>
            <w:r w:rsidRPr="008B485F">
              <w:rPr>
                <w:rFonts w:eastAsiaTheme="minorEastAsia"/>
                <w:color w:val="000000" w:themeColor="text1"/>
              </w:rPr>
              <w:t>Kibirizi</w:t>
            </w:r>
            <w:proofErr w:type="spellEnd"/>
            <w:r w:rsidRPr="008B485F">
              <w:rPr>
                <w:rFonts w:eastAsiaTheme="minorEastAsia"/>
                <w:color w:val="000000" w:themeColor="text1"/>
              </w:rPr>
              <w:t>,</w:t>
            </w:r>
            <w:r w:rsidRPr="008B485F">
              <w:rPr>
                <w:rFonts w:eastAsiaTheme="minorEastAsia"/>
                <w:color w:val="000000" w:themeColor="text1"/>
                <w:lang w:val="it-IT"/>
              </w:rPr>
              <w:t xml:space="preserve"> </w:t>
            </w:r>
            <w:proofErr w:type="spellStart"/>
            <w:r w:rsidRPr="008B485F">
              <w:rPr>
                <w:rFonts w:eastAsiaTheme="minorEastAsia"/>
                <w:color w:val="000000" w:themeColor="text1"/>
                <w:lang w:val="it-IT"/>
              </w:rPr>
              <w:t>Bunyangoni</w:t>
            </w:r>
            <w:proofErr w:type="spellEnd"/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14:paraId="07A15A7C" w14:textId="1A6070A9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45/50</w:t>
            </w:r>
          </w:p>
          <w:p w14:paraId="2E041291" w14:textId="613AD919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 xml:space="preserve"> 90%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6A501641" w14:textId="5ADC77E6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57/87</w:t>
            </w:r>
          </w:p>
          <w:p w14:paraId="6D4919DE" w14:textId="74FD39EB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65.5%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17BA07A" w14:textId="338EADE2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46/67</w:t>
            </w:r>
          </w:p>
          <w:p w14:paraId="287247A5" w14:textId="07E2B873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68.7%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4FF1122" w14:textId="3A52B04F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52/77</w:t>
            </w:r>
          </w:p>
          <w:p w14:paraId="4333514B" w14:textId="51BCBAED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67.5%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99C7BE4" w14:textId="6B6F6F8A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13/16</w:t>
            </w:r>
          </w:p>
          <w:p w14:paraId="22C2879C" w14:textId="356528D3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81.3%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9A38464" w14:textId="6963CA97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15/20</w:t>
            </w:r>
          </w:p>
          <w:p w14:paraId="1BD92B97" w14:textId="4144E760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75%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4FB98E" w14:textId="64107157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1 Dec 2021</w:t>
            </w:r>
          </w:p>
        </w:tc>
      </w:tr>
      <w:tr w:rsidR="00D95107" w:rsidRPr="008B485F" w14:paraId="3509B19C" w14:textId="77777777" w:rsidTr="008B485F">
        <w:trPr>
          <w:trHeight w:val="288"/>
        </w:trPr>
        <w:tc>
          <w:tcPr>
            <w:tcW w:w="1207" w:type="dxa"/>
            <w:tcBorders>
              <w:top w:val="single" w:sz="4" w:space="0" w:color="auto"/>
            </w:tcBorders>
            <w:vAlign w:val="center"/>
          </w:tcPr>
          <w:p w14:paraId="0C2D8DEC" w14:textId="77777777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2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AAA5F6A" w14:textId="0132EA0E" w:rsidR="00744619" w:rsidRPr="008B485F" w:rsidRDefault="00744619" w:rsidP="00744619">
            <w:pPr>
              <w:rPr>
                <w:rFonts w:eastAsiaTheme="minorEastAsia"/>
              </w:rPr>
            </w:pPr>
            <w:proofErr w:type="spellStart"/>
            <w:r w:rsidRPr="008B485F">
              <w:rPr>
                <w:rFonts w:eastAsiaTheme="minorEastAsia"/>
                <w:color w:val="000000" w:themeColor="text1"/>
              </w:rPr>
              <w:t>Muramba</w:t>
            </w:r>
            <w:proofErr w:type="spellEnd"/>
            <w:r w:rsidRPr="008B485F">
              <w:rPr>
                <w:rFonts w:eastAsiaTheme="minorEastAsia"/>
                <w:color w:val="000000" w:themeColor="text1"/>
              </w:rPr>
              <w:t xml:space="preserve"> I, </w:t>
            </w:r>
            <w:proofErr w:type="spellStart"/>
            <w:r w:rsidRPr="008B485F">
              <w:rPr>
                <w:rFonts w:eastAsiaTheme="minorEastAsia"/>
                <w:color w:val="000000" w:themeColor="text1"/>
              </w:rPr>
              <w:t>Nyakabugha</w:t>
            </w:r>
            <w:proofErr w:type="spellEnd"/>
            <w:r w:rsidRPr="008B485F">
              <w:rPr>
                <w:rFonts w:eastAsiaTheme="minorEastAsia"/>
                <w:color w:val="000000" w:themeColor="text1"/>
              </w:rPr>
              <w:t>,</w:t>
            </w:r>
            <w:r w:rsidRPr="008B485F">
              <w:rPr>
                <w:rFonts w:eastAsiaTheme="minorEastAsia"/>
                <w:color w:val="000000" w:themeColor="text1"/>
                <w:lang w:val="it-IT"/>
              </w:rPr>
              <w:t xml:space="preserve"> Ruboni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FFD966" w:themeFill="accent4" w:themeFillTint="99"/>
            <w:vAlign w:val="center"/>
          </w:tcPr>
          <w:p w14:paraId="625DF7BB" w14:textId="2F4F9ACF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32/36</w:t>
            </w:r>
          </w:p>
          <w:p w14:paraId="051B46B2" w14:textId="252628E9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89.9%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7EA1CBBC" w14:textId="62593F3A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31/39</w:t>
            </w:r>
          </w:p>
          <w:p w14:paraId="0273BE56" w14:textId="72E1E869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79.5%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1CE22EE9" w14:textId="73FF1AE5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28/35</w:t>
            </w:r>
          </w:p>
          <w:p w14:paraId="2D59880A" w14:textId="187EEB1F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80%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4C955A4" w14:textId="717EDF36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42/62</w:t>
            </w:r>
          </w:p>
          <w:p w14:paraId="5EC4B436" w14:textId="0E6A4EF7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67.7%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28BC1B5C" w14:textId="4CC2AD02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23/24</w:t>
            </w:r>
          </w:p>
          <w:p w14:paraId="3B425E86" w14:textId="6FD55A28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95.8%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8A10A05" w14:textId="4819BE9C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22/28</w:t>
            </w:r>
          </w:p>
          <w:p w14:paraId="7C310B86" w14:textId="21D03ADE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78.6%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BD3792" w14:textId="520DEEBC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11 Jan 2022</w:t>
            </w:r>
          </w:p>
        </w:tc>
      </w:tr>
      <w:tr w:rsidR="00D95107" w:rsidRPr="008B485F" w14:paraId="23D096BA" w14:textId="77777777" w:rsidTr="008B485F">
        <w:trPr>
          <w:trHeight w:val="288"/>
        </w:trPr>
        <w:tc>
          <w:tcPr>
            <w:tcW w:w="1207" w:type="dxa"/>
            <w:vAlign w:val="center"/>
          </w:tcPr>
          <w:p w14:paraId="4FEF7D3F" w14:textId="77777777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3</w:t>
            </w:r>
          </w:p>
        </w:tc>
        <w:tc>
          <w:tcPr>
            <w:tcW w:w="2716" w:type="dxa"/>
            <w:shd w:val="clear" w:color="auto" w:fill="FFFFFF" w:themeFill="background1"/>
            <w:vAlign w:val="center"/>
          </w:tcPr>
          <w:p w14:paraId="31A4AFFB" w14:textId="14E5B9EB" w:rsidR="00744619" w:rsidRPr="008B485F" w:rsidRDefault="00744619" w:rsidP="00744619">
            <w:pPr>
              <w:rPr>
                <w:rFonts w:eastAsiaTheme="minorEastAsia"/>
              </w:rPr>
            </w:pPr>
            <w:proofErr w:type="spellStart"/>
            <w:r w:rsidRPr="008B485F">
              <w:rPr>
                <w:rFonts w:eastAsiaTheme="minorEastAsia"/>
                <w:color w:val="000000" w:themeColor="text1"/>
              </w:rPr>
              <w:t>Kanyaminigo</w:t>
            </w:r>
            <w:proofErr w:type="spellEnd"/>
            <w:r w:rsidRPr="008B485F">
              <w:rPr>
                <w:rFonts w:eastAsiaTheme="minorEastAsia"/>
                <w:color w:val="000000" w:themeColor="text1"/>
              </w:rPr>
              <w:t xml:space="preserve">, </w:t>
            </w:r>
            <w:proofErr w:type="spellStart"/>
            <w:r w:rsidRPr="008B485F">
              <w:rPr>
                <w:rFonts w:eastAsiaTheme="minorEastAsia"/>
                <w:color w:val="000000" w:themeColor="text1"/>
              </w:rPr>
              <w:t>Kirongo</w:t>
            </w:r>
            <w:proofErr w:type="spellEnd"/>
            <w:r w:rsidRPr="008B485F">
              <w:rPr>
                <w:rFonts w:eastAsiaTheme="minorEastAsia"/>
                <w:color w:val="000000" w:themeColor="text1"/>
              </w:rPr>
              <w:t xml:space="preserve">, </w:t>
            </w:r>
            <w:proofErr w:type="spellStart"/>
            <w:r w:rsidRPr="008B485F">
              <w:rPr>
                <w:rFonts w:eastAsiaTheme="minorEastAsia"/>
                <w:color w:val="000000" w:themeColor="text1"/>
                <w:lang w:val="it-IT"/>
              </w:rPr>
              <w:t>Nyangonge</w:t>
            </w:r>
            <w:proofErr w:type="spellEnd"/>
          </w:p>
        </w:tc>
        <w:tc>
          <w:tcPr>
            <w:tcW w:w="905" w:type="dxa"/>
            <w:shd w:val="clear" w:color="auto" w:fill="FFD966" w:themeFill="accent4" w:themeFillTint="99"/>
            <w:vAlign w:val="center"/>
          </w:tcPr>
          <w:p w14:paraId="6FB21D25" w14:textId="73085C7D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49/54</w:t>
            </w:r>
          </w:p>
          <w:p w14:paraId="15FFFEB6" w14:textId="0F9BA698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90.7%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5DAFB11C" w14:textId="098B7346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59/66</w:t>
            </w:r>
          </w:p>
          <w:p w14:paraId="18DB4D62" w14:textId="15A71384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89.4%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2A79AFC0" w14:textId="3D829BB0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29/31</w:t>
            </w:r>
          </w:p>
          <w:p w14:paraId="30346419" w14:textId="1ADF865A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93.5%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0021F274" w14:textId="41C619AF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27/55</w:t>
            </w:r>
          </w:p>
          <w:p w14:paraId="64F0CF19" w14:textId="16DDB54F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49.1%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4F0AED66" w14:textId="24E89DB7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20/31</w:t>
            </w:r>
          </w:p>
          <w:p w14:paraId="0545DEE2" w14:textId="01302A96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64.5%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8E3B49C" w14:textId="249DC5FD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19/24</w:t>
            </w:r>
          </w:p>
          <w:p w14:paraId="64842DAF" w14:textId="7B002C0D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79.2%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C9DA82" w14:textId="5A3ABD17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8 Feb 2022</w:t>
            </w:r>
          </w:p>
        </w:tc>
      </w:tr>
      <w:tr w:rsidR="00D95107" w:rsidRPr="008B485F" w14:paraId="1EE92F1F" w14:textId="77777777" w:rsidTr="008B485F">
        <w:trPr>
          <w:trHeight w:val="288"/>
        </w:trPr>
        <w:tc>
          <w:tcPr>
            <w:tcW w:w="1207" w:type="dxa"/>
            <w:vAlign w:val="center"/>
          </w:tcPr>
          <w:p w14:paraId="14332DD2" w14:textId="77777777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4</w:t>
            </w:r>
          </w:p>
        </w:tc>
        <w:tc>
          <w:tcPr>
            <w:tcW w:w="2716" w:type="dxa"/>
            <w:shd w:val="clear" w:color="auto" w:fill="FFFFFF" w:themeFill="background1"/>
            <w:vAlign w:val="center"/>
          </w:tcPr>
          <w:p w14:paraId="0A719960" w14:textId="0964C547" w:rsidR="00744619" w:rsidRPr="008B485F" w:rsidRDefault="00744619" w:rsidP="00744619">
            <w:pPr>
              <w:rPr>
                <w:rFonts w:eastAsiaTheme="minorEastAsia"/>
              </w:rPr>
            </w:pPr>
            <w:proofErr w:type="spellStart"/>
            <w:r w:rsidRPr="008B485F">
              <w:rPr>
                <w:rFonts w:eastAsiaTheme="minorEastAsia"/>
                <w:color w:val="000000" w:themeColor="text1"/>
              </w:rPr>
              <w:t>Ihani</w:t>
            </w:r>
            <w:proofErr w:type="spellEnd"/>
            <w:r w:rsidRPr="008B485F">
              <w:rPr>
                <w:rFonts w:eastAsiaTheme="minorEastAsia"/>
                <w:color w:val="000000" w:themeColor="text1"/>
              </w:rPr>
              <w:t xml:space="preserve">, </w:t>
            </w:r>
            <w:proofErr w:type="spellStart"/>
            <w:r w:rsidRPr="008B485F">
              <w:rPr>
                <w:rFonts w:eastAsiaTheme="minorEastAsia"/>
                <w:color w:val="000000" w:themeColor="text1"/>
              </w:rPr>
              <w:t>Katooke</w:t>
            </w:r>
            <w:proofErr w:type="spellEnd"/>
            <w:r w:rsidRPr="008B485F">
              <w:rPr>
                <w:rFonts w:eastAsiaTheme="minorEastAsia"/>
                <w:color w:val="000000" w:themeColor="text1"/>
              </w:rPr>
              <w:t xml:space="preserve"> II, </w:t>
            </w:r>
            <w:proofErr w:type="spellStart"/>
            <w:r w:rsidRPr="008B485F">
              <w:rPr>
                <w:rFonts w:eastAsiaTheme="minorEastAsia"/>
                <w:color w:val="000000" w:themeColor="text1"/>
                <w:lang w:val="it-IT"/>
              </w:rPr>
              <w:t>Mirimbo</w:t>
            </w:r>
            <w:proofErr w:type="spellEnd"/>
          </w:p>
        </w:tc>
        <w:tc>
          <w:tcPr>
            <w:tcW w:w="905" w:type="dxa"/>
            <w:shd w:val="clear" w:color="auto" w:fill="FFD966" w:themeFill="accent4" w:themeFillTint="99"/>
            <w:vAlign w:val="center"/>
          </w:tcPr>
          <w:p w14:paraId="02484AB4" w14:textId="4BF9F086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43/44</w:t>
            </w:r>
          </w:p>
          <w:p w14:paraId="4315A14F" w14:textId="4284BFDC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97.7%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675E63E4" w14:textId="177D5DFF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61/67</w:t>
            </w:r>
          </w:p>
          <w:p w14:paraId="2FDA3EB3" w14:textId="7D57B363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91.0%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03E50891" w14:textId="10908522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47/52</w:t>
            </w:r>
          </w:p>
          <w:p w14:paraId="62A41B30" w14:textId="1098BFB4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90.4%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30CBFF12" w14:textId="1A756653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32/33</w:t>
            </w:r>
          </w:p>
          <w:p w14:paraId="4CB3E930" w14:textId="4E43ED51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97.0%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3E5FCCF3" w14:textId="5B47F33A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36/44</w:t>
            </w:r>
          </w:p>
          <w:p w14:paraId="2D05ADBB" w14:textId="1615F169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81.8%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57E276B7" w14:textId="305C3BB6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17/25</w:t>
            </w:r>
          </w:p>
          <w:p w14:paraId="4DE6A9DD" w14:textId="7DBD5C75" w:rsidR="00744619" w:rsidRPr="008B485F" w:rsidRDefault="00744619" w:rsidP="00744619">
            <w:pPr>
              <w:jc w:val="center"/>
              <w:rPr>
                <w:rFonts w:eastAsiaTheme="minorEastAsia"/>
                <w:color w:val="FFFFFF" w:themeColor="background1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68.0%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37E17" w14:textId="13E3D15B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8 March 2022</w:t>
            </w:r>
          </w:p>
        </w:tc>
      </w:tr>
      <w:tr w:rsidR="00D95107" w:rsidRPr="008B485F" w14:paraId="72FDE478" w14:textId="77777777" w:rsidTr="008B485F">
        <w:trPr>
          <w:trHeight w:val="288"/>
        </w:trPr>
        <w:tc>
          <w:tcPr>
            <w:tcW w:w="1207" w:type="dxa"/>
            <w:vAlign w:val="center"/>
          </w:tcPr>
          <w:p w14:paraId="72C167EA" w14:textId="77777777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5</w:t>
            </w:r>
          </w:p>
        </w:tc>
        <w:tc>
          <w:tcPr>
            <w:tcW w:w="2716" w:type="dxa"/>
            <w:shd w:val="clear" w:color="auto" w:fill="FFFFFF" w:themeFill="background1"/>
            <w:vAlign w:val="center"/>
          </w:tcPr>
          <w:p w14:paraId="00BC69EF" w14:textId="3EA1BC5E" w:rsidR="00744619" w:rsidRPr="008B485F" w:rsidRDefault="00744619" w:rsidP="00744619">
            <w:pPr>
              <w:rPr>
                <w:rFonts w:eastAsiaTheme="minorEastAsia"/>
              </w:rPr>
            </w:pPr>
            <w:proofErr w:type="spellStart"/>
            <w:r w:rsidRPr="008B485F">
              <w:rPr>
                <w:rFonts w:eastAsiaTheme="minorEastAsia"/>
                <w:color w:val="000000" w:themeColor="text1"/>
              </w:rPr>
              <w:t>Bugoye</w:t>
            </w:r>
            <w:proofErr w:type="spellEnd"/>
            <w:r w:rsidRPr="008B485F">
              <w:rPr>
                <w:rFonts w:eastAsiaTheme="minorEastAsia"/>
                <w:color w:val="000000" w:themeColor="text1"/>
              </w:rPr>
              <w:t xml:space="preserve">, </w:t>
            </w:r>
            <w:proofErr w:type="spellStart"/>
            <w:r w:rsidRPr="008B485F">
              <w:rPr>
                <w:rFonts w:eastAsiaTheme="minorEastAsia"/>
                <w:color w:val="000000" w:themeColor="text1"/>
              </w:rPr>
              <w:t>Rwakingi</w:t>
            </w:r>
            <w:proofErr w:type="spellEnd"/>
            <w:r w:rsidRPr="008B485F">
              <w:rPr>
                <w:rFonts w:eastAsiaTheme="minorEastAsia"/>
                <w:color w:val="000000" w:themeColor="text1"/>
              </w:rPr>
              <w:t>,</w:t>
            </w:r>
            <w:r w:rsidRPr="008B485F">
              <w:rPr>
                <w:rFonts w:eastAsiaTheme="minorEastAsia"/>
                <w:color w:val="000000" w:themeColor="text1"/>
                <w:lang w:val="it-IT"/>
              </w:rPr>
              <w:t xml:space="preserve"> </w:t>
            </w:r>
            <w:proofErr w:type="spellStart"/>
            <w:r w:rsidRPr="008B485F">
              <w:rPr>
                <w:rFonts w:eastAsiaTheme="minorEastAsia"/>
                <w:color w:val="000000" w:themeColor="text1"/>
                <w:lang w:val="it-IT"/>
              </w:rPr>
              <w:t>Kisamba</w:t>
            </w:r>
            <w:proofErr w:type="spellEnd"/>
            <w:r w:rsidRPr="008B485F">
              <w:rPr>
                <w:rFonts w:eastAsiaTheme="minorEastAsia"/>
                <w:color w:val="000000" w:themeColor="text1"/>
                <w:lang w:val="it-IT"/>
              </w:rPr>
              <w:t xml:space="preserve"> II</w:t>
            </w:r>
          </w:p>
        </w:tc>
        <w:tc>
          <w:tcPr>
            <w:tcW w:w="905" w:type="dxa"/>
            <w:shd w:val="clear" w:color="auto" w:fill="FFD966" w:themeFill="accent4" w:themeFillTint="99"/>
            <w:vAlign w:val="center"/>
          </w:tcPr>
          <w:p w14:paraId="5CB1B89F" w14:textId="7D088224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36/38</w:t>
            </w:r>
          </w:p>
          <w:p w14:paraId="573894EB" w14:textId="7EF90943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94.7%</w:t>
            </w:r>
          </w:p>
        </w:tc>
        <w:tc>
          <w:tcPr>
            <w:tcW w:w="9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19DFEB52" w14:textId="7926FA39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24/24</w:t>
            </w:r>
          </w:p>
          <w:p w14:paraId="30B5E3D3" w14:textId="64DF4B79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100%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14410E6C" w14:textId="0DA2D0EC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24/26</w:t>
            </w:r>
          </w:p>
          <w:p w14:paraId="4CF1DC89" w14:textId="2693A7C0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92.3%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505A0C67" w14:textId="14A19DC2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16/16</w:t>
            </w:r>
          </w:p>
          <w:p w14:paraId="75A64729" w14:textId="5B90CDBD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100%</w:t>
            </w:r>
          </w:p>
        </w:tc>
        <w:tc>
          <w:tcPr>
            <w:tcW w:w="9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vAlign w:val="center"/>
          </w:tcPr>
          <w:p w14:paraId="23AB5AC4" w14:textId="424F8497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11/11</w:t>
            </w:r>
          </w:p>
          <w:p w14:paraId="0704F678" w14:textId="2A6EC7F2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100%</w:t>
            </w:r>
          </w:p>
        </w:tc>
        <w:tc>
          <w:tcPr>
            <w:tcW w:w="90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72C4" w:themeFill="accent1"/>
            <w:vAlign w:val="center"/>
          </w:tcPr>
          <w:p w14:paraId="73A577E1" w14:textId="7815C6EA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31/38</w:t>
            </w:r>
          </w:p>
          <w:p w14:paraId="647015C2" w14:textId="651B2F0B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  <w:color w:val="FFFFFF" w:themeColor="background1"/>
              </w:rPr>
              <w:t>81.6%</w:t>
            </w:r>
          </w:p>
        </w:tc>
        <w:tc>
          <w:tcPr>
            <w:tcW w:w="15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B1552" w14:textId="1D09D4C5" w:rsidR="00744619" w:rsidRPr="008B485F" w:rsidRDefault="00744619" w:rsidP="00744619">
            <w:pPr>
              <w:jc w:val="center"/>
              <w:rPr>
                <w:rFonts w:eastAsiaTheme="minorEastAsia"/>
              </w:rPr>
            </w:pPr>
            <w:r w:rsidRPr="008B485F">
              <w:rPr>
                <w:rFonts w:eastAsiaTheme="minorEastAsia"/>
              </w:rPr>
              <w:t>11 April 2022</w:t>
            </w:r>
          </w:p>
        </w:tc>
      </w:tr>
    </w:tbl>
    <w:p w14:paraId="44A13812" w14:textId="5AF0DCB3" w:rsidR="008A675A" w:rsidRPr="008B485F" w:rsidRDefault="008A675A" w:rsidP="176451B1">
      <w:pPr>
        <w:rPr>
          <w:rFonts w:eastAsiaTheme="minorEastAsia"/>
          <w:lang w:val="en-US"/>
        </w:rPr>
      </w:pPr>
    </w:p>
    <w:p w14:paraId="3FD16ABE" w14:textId="4EA8FD6F" w:rsidR="176451B1" w:rsidRPr="008B485F" w:rsidRDefault="176451B1" w:rsidP="3A8248D8">
      <w:pPr>
        <w:spacing w:line="240" w:lineRule="auto"/>
        <w:rPr>
          <w:rFonts w:eastAsiaTheme="minorEastAsia"/>
          <w:lang w:val="en-US"/>
        </w:rPr>
      </w:pPr>
    </w:p>
    <w:sectPr w:rsidR="176451B1" w:rsidRPr="008B485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962"/>
    <w:rsid w:val="00003538"/>
    <w:rsid w:val="0000618C"/>
    <w:rsid w:val="00023E32"/>
    <w:rsid w:val="00064F3D"/>
    <w:rsid w:val="00082295"/>
    <w:rsid w:val="000878EA"/>
    <w:rsid w:val="000943DD"/>
    <w:rsid w:val="000C2CF4"/>
    <w:rsid w:val="000F5C39"/>
    <w:rsid w:val="001261A5"/>
    <w:rsid w:val="001452F2"/>
    <w:rsid w:val="00152BCB"/>
    <w:rsid w:val="00167F97"/>
    <w:rsid w:val="001D0E21"/>
    <w:rsid w:val="001D5A79"/>
    <w:rsid w:val="001F66D1"/>
    <w:rsid w:val="00293A93"/>
    <w:rsid w:val="002D12A0"/>
    <w:rsid w:val="0033046C"/>
    <w:rsid w:val="0034193E"/>
    <w:rsid w:val="00350202"/>
    <w:rsid w:val="00355678"/>
    <w:rsid w:val="003719A0"/>
    <w:rsid w:val="00390F73"/>
    <w:rsid w:val="003B15C4"/>
    <w:rsid w:val="003B4206"/>
    <w:rsid w:val="003C540B"/>
    <w:rsid w:val="00413D84"/>
    <w:rsid w:val="00420084"/>
    <w:rsid w:val="004267E3"/>
    <w:rsid w:val="004337CD"/>
    <w:rsid w:val="00447288"/>
    <w:rsid w:val="00462D86"/>
    <w:rsid w:val="004A3A59"/>
    <w:rsid w:val="004B4F04"/>
    <w:rsid w:val="004E2308"/>
    <w:rsid w:val="005059BE"/>
    <w:rsid w:val="00561D3B"/>
    <w:rsid w:val="00564CC6"/>
    <w:rsid w:val="0056558B"/>
    <w:rsid w:val="005806BA"/>
    <w:rsid w:val="005A7CC2"/>
    <w:rsid w:val="005B10FE"/>
    <w:rsid w:val="005C3E18"/>
    <w:rsid w:val="006739CA"/>
    <w:rsid w:val="006D3B7F"/>
    <w:rsid w:val="00700A68"/>
    <w:rsid w:val="00701402"/>
    <w:rsid w:val="0070204F"/>
    <w:rsid w:val="00724478"/>
    <w:rsid w:val="007362AB"/>
    <w:rsid w:val="00740E21"/>
    <w:rsid w:val="00744619"/>
    <w:rsid w:val="00783446"/>
    <w:rsid w:val="00795DD4"/>
    <w:rsid w:val="007A4E3E"/>
    <w:rsid w:val="007A6631"/>
    <w:rsid w:val="007D18AF"/>
    <w:rsid w:val="00837A74"/>
    <w:rsid w:val="00866584"/>
    <w:rsid w:val="00882FF2"/>
    <w:rsid w:val="008A675A"/>
    <w:rsid w:val="008B485F"/>
    <w:rsid w:val="008C00BF"/>
    <w:rsid w:val="008D7B47"/>
    <w:rsid w:val="008E4C51"/>
    <w:rsid w:val="008F3387"/>
    <w:rsid w:val="009B4962"/>
    <w:rsid w:val="009E10B2"/>
    <w:rsid w:val="009F373D"/>
    <w:rsid w:val="00A45979"/>
    <w:rsid w:val="00A529E9"/>
    <w:rsid w:val="00A86738"/>
    <w:rsid w:val="00AD2644"/>
    <w:rsid w:val="00AD509E"/>
    <w:rsid w:val="00AE651F"/>
    <w:rsid w:val="00B016F1"/>
    <w:rsid w:val="00B456A6"/>
    <w:rsid w:val="00BB1269"/>
    <w:rsid w:val="00BE3A15"/>
    <w:rsid w:val="00C03F83"/>
    <w:rsid w:val="00C06BF1"/>
    <w:rsid w:val="00C06CE5"/>
    <w:rsid w:val="00C30FAE"/>
    <w:rsid w:val="00C421E7"/>
    <w:rsid w:val="00C51B57"/>
    <w:rsid w:val="00CF0FE4"/>
    <w:rsid w:val="00D13A3C"/>
    <w:rsid w:val="00D23F80"/>
    <w:rsid w:val="00D407B8"/>
    <w:rsid w:val="00D52504"/>
    <w:rsid w:val="00D55C65"/>
    <w:rsid w:val="00D676A4"/>
    <w:rsid w:val="00D95107"/>
    <w:rsid w:val="00DA3EA4"/>
    <w:rsid w:val="00DA73E5"/>
    <w:rsid w:val="00DB2A91"/>
    <w:rsid w:val="00DB58B0"/>
    <w:rsid w:val="00DB6C0F"/>
    <w:rsid w:val="00DC5F82"/>
    <w:rsid w:val="00DC6EC2"/>
    <w:rsid w:val="00DF3E85"/>
    <w:rsid w:val="00E05576"/>
    <w:rsid w:val="00E32F08"/>
    <w:rsid w:val="00E52B91"/>
    <w:rsid w:val="00E67EA5"/>
    <w:rsid w:val="00E851CD"/>
    <w:rsid w:val="00F067E6"/>
    <w:rsid w:val="00F333E4"/>
    <w:rsid w:val="00F36A0D"/>
    <w:rsid w:val="00F37A86"/>
    <w:rsid w:val="033B3416"/>
    <w:rsid w:val="0405524E"/>
    <w:rsid w:val="041E7AAB"/>
    <w:rsid w:val="052409E2"/>
    <w:rsid w:val="05A122AF"/>
    <w:rsid w:val="05BA4B0C"/>
    <w:rsid w:val="06FB8FCF"/>
    <w:rsid w:val="073CF310"/>
    <w:rsid w:val="0750CA8A"/>
    <w:rsid w:val="0A70A10B"/>
    <w:rsid w:val="0A7493D2"/>
    <w:rsid w:val="0B216BD5"/>
    <w:rsid w:val="0B2BDE26"/>
    <w:rsid w:val="0CC33B35"/>
    <w:rsid w:val="0E86CF2A"/>
    <w:rsid w:val="0EB8C49F"/>
    <w:rsid w:val="0EDC291C"/>
    <w:rsid w:val="0F4FF27B"/>
    <w:rsid w:val="0FE1F418"/>
    <w:rsid w:val="100A88EA"/>
    <w:rsid w:val="1046DABF"/>
    <w:rsid w:val="11BE6FEC"/>
    <w:rsid w:val="13CDA44A"/>
    <w:rsid w:val="1407DD09"/>
    <w:rsid w:val="141B7618"/>
    <w:rsid w:val="1648199E"/>
    <w:rsid w:val="175316DA"/>
    <w:rsid w:val="1763D4EA"/>
    <w:rsid w:val="176451B1"/>
    <w:rsid w:val="18042411"/>
    <w:rsid w:val="1A5144A0"/>
    <w:rsid w:val="1B655232"/>
    <w:rsid w:val="1BCF6C6B"/>
    <w:rsid w:val="1D812082"/>
    <w:rsid w:val="1DC2585E"/>
    <w:rsid w:val="1EE0B37D"/>
    <w:rsid w:val="1F16EFD4"/>
    <w:rsid w:val="2090E384"/>
    <w:rsid w:val="20F9F920"/>
    <w:rsid w:val="21DC813C"/>
    <w:rsid w:val="2317E6D2"/>
    <w:rsid w:val="243199E2"/>
    <w:rsid w:val="2475F34E"/>
    <w:rsid w:val="25F1E576"/>
    <w:rsid w:val="269EB224"/>
    <w:rsid w:val="299F545D"/>
    <w:rsid w:val="29AA9A28"/>
    <w:rsid w:val="29E79321"/>
    <w:rsid w:val="2C810533"/>
    <w:rsid w:val="2EBB0444"/>
    <w:rsid w:val="2F9494C7"/>
    <w:rsid w:val="2FC9A440"/>
    <w:rsid w:val="3141D68A"/>
    <w:rsid w:val="35FB7BDB"/>
    <w:rsid w:val="36C61629"/>
    <w:rsid w:val="36EA842A"/>
    <w:rsid w:val="37102C88"/>
    <w:rsid w:val="372DFCA1"/>
    <w:rsid w:val="37CB1782"/>
    <w:rsid w:val="39FDB6EB"/>
    <w:rsid w:val="3A8248D8"/>
    <w:rsid w:val="3B67E715"/>
    <w:rsid w:val="3B9199C6"/>
    <w:rsid w:val="3B99874C"/>
    <w:rsid w:val="3CD80B47"/>
    <w:rsid w:val="3D92D2FE"/>
    <w:rsid w:val="3E98D068"/>
    <w:rsid w:val="40650AE9"/>
    <w:rsid w:val="406CF86F"/>
    <w:rsid w:val="422C25FB"/>
    <w:rsid w:val="428F11D5"/>
    <w:rsid w:val="43370797"/>
    <w:rsid w:val="447CB2A8"/>
    <w:rsid w:val="4663C794"/>
    <w:rsid w:val="47E2ED1B"/>
    <w:rsid w:val="47F799B4"/>
    <w:rsid w:val="4A13DAB5"/>
    <w:rsid w:val="4A146C22"/>
    <w:rsid w:val="4BD032CE"/>
    <w:rsid w:val="4D438DF1"/>
    <w:rsid w:val="4E17781F"/>
    <w:rsid w:val="4EDF5E52"/>
    <w:rsid w:val="4F82B411"/>
    <w:rsid w:val="50C53555"/>
    <w:rsid w:val="515AFB4D"/>
    <w:rsid w:val="520BAEF1"/>
    <w:rsid w:val="5305231A"/>
    <w:rsid w:val="53BABCFB"/>
    <w:rsid w:val="543EC103"/>
    <w:rsid w:val="54ECFECF"/>
    <w:rsid w:val="5585822A"/>
    <w:rsid w:val="56F25DBD"/>
    <w:rsid w:val="5706C7F1"/>
    <w:rsid w:val="588E2E1E"/>
    <w:rsid w:val="5913589E"/>
    <w:rsid w:val="59D537E7"/>
    <w:rsid w:val="5B1E52DF"/>
    <w:rsid w:val="5BD3B439"/>
    <w:rsid w:val="5CA06976"/>
    <w:rsid w:val="5D57F07A"/>
    <w:rsid w:val="5D6F9949"/>
    <w:rsid w:val="5DF8C656"/>
    <w:rsid w:val="5E117231"/>
    <w:rsid w:val="5E825481"/>
    <w:rsid w:val="5F1B739A"/>
    <w:rsid w:val="5FF1C402"/>
    <w:rsid w:val="6067D585"/>
    <w:rsid w:val="6090F021"/>
    <w:rsid w:val="60994003"/>
    <w:rsid w:val="60EE8A93"/>
    <w:rsid w:val="6173DA99"/>
    <w:rsid w:val="6189A456"/>
    <w:rsid w:val="65ED8BBF"/>
    <w:rsid w:val="662EE15C"/>
    <w:rsid w:val="67185DB7"/>
    <w:rsid w:val="69C78A98"/>
    <w:rsid w:val="69CE9354"/>
    <w:rsid w:val="6A4EDB29"/>
    <w:rsid w:val="6A7FC7E7"/>
    <w:rsid w:val="6A8DFEE3"/>
    <w:rsid w:val="6D04F72B"/>
    <w:rsid w:val="6D554D5D"/>
    <w:rsid w:val="6FAD5BF2"/>
    <w:rsid w:val="70B78DC1"/>
    <w:rsid w:val="71A98D77"/>
    <w:rsid w:val="72535E22"/>
    <w:rsid w:val="72C390E1"/>
    <w:rsid w:val="7325CEC4"/>
    <w:rsid w:val="7490B310"/>
    <w:rsid w:val="74C19F25"/>
    <w:rsid w:val="75B5F385"/>
    <w:rsid w:val="765D6F86"/>
    <w:rsid w:val="7726CF45"/>
    <w:rsid w:val="77F93FE7"/>
    <w:rsid w:val="77FEF636"/>
    <w:rsid w:val="78D3DA7D"/>
    <w:rsid w:val="78D9529A"/>
    <w:rsid w:val="7919D17A"/>
    <w:rsid w:val="79A522F3"/>
    <w:rsid w:val="7AB3A84D"/>
    <w:rsid w:val="7AF5B087"/>
    <w:rsid w:val="7F431C01"/>
    <w:rsid w:val="7FB9D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5502F"/>
  <w15:chartTrackingRefBased/>
  <w15:docId w15:val="{D46FC879-4C39-445B-9BA2-95C918DFB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962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4962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B4962"/>
    <w:rPr>
      <w:sz w:val="16"/>
      <w:szCs w:val="16"/>
    </w:rPr>
  </w:style>
  <w:style w:type="paragraph" w:customStyle="1" w:styleId="paragraph">
    <w:name w:val="paragraph"/>
    <w:basedOn w:val="Normal"/>
    <w:rsid w:val="00C06C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C06CE5"/>
  </w:style>
  <w:style w:type="character" w:customStyle="1" w:styleId="eop">
    <w:name w:val="eop"/>
    <w:basedOn w:val="DefaultParagraphFont"/>
    <w:rsid w:val="00C06CE5"/>
  </w:style>
  <w:style w:type="character" w:customStyle="1" w:styleId="wacimagecontainer">
    <w:name w:val="wacimagecontainer"/>
    <w:basedOn w:val="DefaultParagraphFont"/>
    <w:rsid w:val="00C06CE5"/>
  </w:style>
  <w:style w:type="paragraph" w:styleId="CommentText">
    <w:name w:val="annotation text"/>
    <w:basedOn w:val="Normal"/>
    <w:link w:val="CommentTextChar"/>
    <w:uiPriority w:val="99"/>
    <w:semiHidden/>
    <w:unhideWhenUsed/>
    <w:rsid w:val="003C5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40B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4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40B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Mention">
    <w:name w:val="Mention"/>
    <w:basedOn w:val="DefaultParagraphFont"/>
    <w:uiPriority w:val="99"/>
    <w:unhideWhenUsed/>
    <w:rsid w:val="003C540B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E651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3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3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5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09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1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6745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637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732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33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246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012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872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716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696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450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609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828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1480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0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958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12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307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760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300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58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791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55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80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611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585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9853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897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286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714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1403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5695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6835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803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5620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1596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8947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4040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3606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163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9697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548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9211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184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7925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493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0567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8465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719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9922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146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63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51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892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342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2604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612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015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886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932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8496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992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0878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43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291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674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3426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535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080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863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679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696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455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4964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746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9279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819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26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80355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628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2077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1638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09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6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2751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403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566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491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865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14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4520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659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070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895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847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373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0561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39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194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951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536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29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0680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411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548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898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0508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6976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25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93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8882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760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9922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267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246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744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4121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9945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518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688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34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080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1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784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3344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260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0214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4973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5086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872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833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4038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26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70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33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9577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1829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9774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1613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591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5129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13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0418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53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4422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440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313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798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26385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333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28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307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9149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4174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053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459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4793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186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443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204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912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003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895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981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922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285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6235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536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65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161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0770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8345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2321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313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271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661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2035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323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89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695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278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762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697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128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9599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576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68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5689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387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33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3897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0420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5472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755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450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4840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6394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881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909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529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001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745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296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055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4516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127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501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041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8469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9931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36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962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3443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04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0849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660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618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26358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0773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7966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399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2821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12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702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53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613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6169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0143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629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94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2968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0062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879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394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030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800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333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6269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658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54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644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175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9202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736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636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8721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369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821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5532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024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850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9423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740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0809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752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202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0365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520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235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637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087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0085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47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95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135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758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977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860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0695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2216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586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9192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448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752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8778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5786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5112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013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5967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462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0767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060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6130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1076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323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533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1563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50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977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719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5053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225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743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103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533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118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578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6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97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2383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765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107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600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107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102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7800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422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962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975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320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362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3619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0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977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88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982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68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9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32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05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7CBC96F18A0C4486FDD94B3AF482F6" ma:contentTypeVersion="17" ma:contentTypeDescription="Create a new document." ma:contentTypeScope="" ma:versionID="3c6870cb913c254b09e9dc88d3a4ee47">
  <xsd:schema xmlns:xsd="http://www.w3.org/2001/XMLSchema" xmlns:xs="http://www.w3.org/2001/XMLSchema" xmlns:p="http://schemas.microsoft.com/office/2006/metadata/properties" xmlns:ns2="7084409a-b902-4f30-9cc0-35197997f905" xmlns:ns3="9636de94-24af-4a13-a75a-fede5a38dee8" targetNamespace="http://schemas.microsoft.com/office/2006/metadata/properties" ma:root="true" ma:fieldsID="b5f5221f756ffa48d1d2d9ca83feb201" ns2:_="" ns3:_="">
    <xsd:import namespace="7084409a-b902-4f30-9cc0-35197997f905"/>
    <xsd:import namespace="9636de94-24af-4a13-a75a-fede5a38de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4409a-b902-4f30-9cc0-35197997f9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36de94-24af-4a13-a75a-fede5a38de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14806b88-316e-466b-9a79-a33f2b799dfa}" ma:internalName="TaxCatchAll" ma:showField="CatchAllData" ma:web="9636de94-24af-4a13-a75a-fede5a38de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36de94-24af-4a13-a75a-fede5a38dee8" xsi:nil="true"/>
    <lcf76f155ced4ddcb4097134ff3c332f xmlns="7084409a-b902-4f30-9cc0-35197997f90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F941C3-561F-423C-BD5A-9095DF93FF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4409a-b902-4f30-9cc0-35197997f905"/>
    <ds:schemaRef ds:uri="9636de94-24af-4a13-a75a-fede5a38de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EFC454-38DF-49CC-986E-2EBD4298AB44}">
  <ds:schemaRefs>
    <ds:schemaRef ds:uri="http://schemas.microsoft.com/office/2006/metadata/properties"/>
    <ds:schemaRef ds:uri="http://schemas.microsoft.com/office/infopath/2007/PartnerControls"/>
    <ds:schemaRef ds:uri="9636de94-24af-4a13-a75a-fede5a38dee8"/>
    <ds:schemaRef ds:uri="7084409a-b902-4f30-9cc0-35197997f905"/>
  </ds:schemaRefs>
</ds:datastoreItem>
</file>

<file path=customXml/itemProps3.xml><?xml version="1.0" encoding="utf-8"?>
<ds:datastoreItem xmlns:ds="http://schemas.openxmlformats.org/officeDocument/2006/customXml" ds:itemID="{FF93CA21-46C8-4EAA-8D1B-878C318B9E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Hu</dc:creator>
  <cp:keywords/>
  <dc:description/>
  <cp:lastModifiedBy>Ciccone, Emily</cp:lastModifiedBy>
  <cp:revision>21</cp:revision>
  <dcterms:created xsi:type="dcterms:W3CDTF">2024-06-06T17:12:00Z</dcterms:created>
  <dcterms:modified xsi:type="dcterms:W3CDTF">2024-06-24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7CBC96F18A0C4486FDD94B3AF482F6</vt:lpwstr>
  </property>
  <property fmtid="{D5CDD505-2E9C-101B-9397-08002B2CF9AE}" pid="3" name="MediaServiceImageTags">
    <vt:lpwstr/>
  </property>
</Properties>
</file>